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AC7" w:rsidRPr="00520B9E" w:rsidRDefault="00154AC7" w:rsidP="00154AC7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0B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520B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st of RT-</w:t>
      </w:r>
      <w:proofErr w:type="spellStart"/>
      <w:r w:rsidRPr="00520B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PCR</w:t>
      </w:r>
      <w:proofErr w:type="spellEnd"/>
      <w:r w:rsidRPr="00520B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rimer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64"/>
        <w:gridCol w:w="2389"/>
        <w:gridCol w:w="4243"/>
      </w:tblGrid>
      <w:tr w:rsidR="00154AC7" w:rsidRPr="00520B9E" w:rsidTr="00F32D88">
        <w:trPr>
          <w:jc w:val="center"/>
        </w:trPr>
        <w:tc>
          <w:tcPr>
            <w:tcW w:w="1664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389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for RT-</w:t>
            </w:r>
            <w:proofErr w:type="spellStart"/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PCR</w:t>
            </w:r>
            <w:proofErr w:type="spellEnd"/>
          </w:p>
        </w:tc>
        <w:tc>
          <w:tcPr>
            <w:tcW w:w="4243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’-3 ’)</w:t>
            </w:r>
          </w:p>
        </w:tc>
      </w:tr>
      <w:tr w:rsidR="00154AC7" w:rsidRPr="00520B9E" w:rsidTr="00F32D88">
        <w:trPr>
          <w:jc w:val="center"/>
        </w:trPr>
        <w:tc>
          <w:tcPr>
            <w:tcW w:w="1664" w:type="dxa"/>
            <w:vMerge w:val="restart"/>
          </w:tcPr>
          <w:p w:rsidR="00154AC7" w:rsidRPr="00520B9E" w:rsidRDefault="00824505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ogin1</w:t>
            </w:r>
          </w:p>
        </w:tc>
        <w:tc>
          <w:tcPr>
            <w:tcW w:w="2389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</w:tcPr>
          <w:p w:rsidR="00154AC7" w:rsidRPr="00520B9E" w:rsidRDefault="00EC39DD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ATGTTGCAGCCAAGAAG</w:t>
            </w:r>
          </w:p>
        </w:tc>
      </w:tr>
      <w:tr w:rsidR="00154AC7" w:rsidRPr="00520B9E" w:rsidTr="00F32D88">
        <w:trPr>
          <w:jc w:val="center"/>
        </w:trPr>
        <w:tc>
          <w:tcPr>
            <w:tcW w:w="1664" w:type="dxa"/>
            <w:vMerge/>
          </w:tcPr>
          <w:p w:rsidR="00154AC7" w:rsidRPr="00520B9E" w:rsidRDefault="00154AC7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</w:tcPr>
          <w:p w:rsidR="00154AC7" w:rsidRPr="00520B9E" w:rsidRDefault="00EC39DD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GTCGAGAAGTCCAGTCT</w:t>
            </w:r>
          </w:p>
        </w:tc>
      </w:tr>
      <w:tr w:rsidR="00154AC7" w:rsidRPr="00520B9E" w:rsidTr="00F32D88">
        <w:trPr>
          <w:jc w:val="center"/>
        </w:trPr>
        <w:tc>
          <w:tcPr>
            <w:tcW w:w="1664" w:type="dxa"/>
            <w:vMerge w:val="restart"/>
          </w:tcPr>
          <w:p w:rsidR="00154AC7" w:rsidRPr="00520B9E" w:rsidRDefault="00824505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RF1</w:t>
            </w:r>
          </w:p>
        </w:tc>
        <w:tc>
          <w:tcPr>
            <w:tcW w:w="2389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</w:tcPr>
          <w:p w:rsidR="00154AC7" w:rsidRPr="00520B9E" w:rsidRDefault="00EC39DD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TTTGACGCCCTCTACGC</w:t>
            </w:r>
          </w:p>
        </w:tc>
      </w:tr>
      <w:tr w:rsidR="00154AC7" w:rsidRPr="00520B9E" w:rsidTr="00F32D88">
        <w:trPr>
          <w:jc w:val="center"/>
        </w:trPr>
        <w:tc>
          <w:tcPr>
            <w:tcW w:w="1664" w:type="dxa"/>
            <w:vMerge/>
          </w:tcPr>
          <w:p w:rsidR="00154AC7" w:rsidRPr="00520B9E" w:rsidRDefault="00154AC7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</w:tcPr>
          <w:p w:rsidR="00154AC7" w:rsidRPr="00520B9E" w:rsidRDefault="00EC39DD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TTGTTCTGTCTTCCCCA</w:t>
            </w:r>
          </w:p>
        </w:tc>
      </w:tr>
      <w:tr w:rsidR="00154AC7" w:rsidRPr="00520B9E" w:rsidTr="00F32D88">
        <w:trPr>
          <w:jc w:val="center"/>
        </w:trPr>
        <w:tc>
          <w:tcPr>
            <w:tcW w:w="1664" w:type="dxa"/>
            <w:vMerge w:val="restart"/>
          </w:tcPr>
          <w:p w:rsidR="00154AC7" w:rsidRPr="00520B9E" w:rsidRDefault="00824505" w:rsidP="007B29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B29E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e</w:t>
            </w:r>
            <w:bookmarkStart w:id="0" w:name="_GoBack"/>
            <w:bookmarkEnd w:id="0"/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89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</w:tcPr>
          <w:p w:rsidR="00154AC7" w:rsidRPr="00520B9E" w:rsidRDefault="00FE2D7B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TTTGGATTTGGAGCCCA</w:t>
            </w:r>
          </w:p>
        </w:tc>
      </w:tr>
      <w:tr w:rsidR="00154AC7" w:rsidRPr="00520B9E" w:rsidTr="00F32D88">
        <w:trPr>
          <w:jc w:val="center"/>
        </w:trPr>
        <w:tc>
          <w:tcPr>
            <w:tcW w:w="1664" w:type="dxa"/>
            <w:vMerge/>
          </w:tcPr>
          <w:p w:rsidR="00154AC7" w:rsidRPr="00520B9E" w:rsidRDefault="00154AC7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</w:tcPr>
          <w:p w:rsidR="00154AC7" w:rsidRPr="00520B9E" w:rsidRDefault="00FE2D7B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TGGGTGCAAAGTTGGTG</w:t>
            </w:r>
          </w:p>
        </w:tc>
      </w:tr>
      <w:tr w:rsidR="00154AC7" w:rsidRPr="00520B9E" w:rsidTr="00F32D88">
        <w:trPr>
          <w:jc w:val="center"/>
        </w:trPr>
        <w:tc>
          <w:tcPr>
            <w:tcW w:w="1664" w:type="dxa"/>
            <w:vMerge w:val="restart"/>
          </w:tcPr>
          <w:p w:rsidR="00154AC7" w:rsidRPr="00520B9E" w:rsidRDefault="00F30DAC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G</w:t>
            </w:r>
            <w:proofErr w:type="spellEnd"/>
          </w:p>
        </w:tc>
        <w:tc>
          <w:tcPr>
            <w:tcW w:w="2389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</w:tcPr>
          <w:p w:rsidR="00154AC7" w:rsidRPr="00520B9E" w:rsidRDefault="00EC39DD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TGAAACATCCCCCTATT</w:t>
            </w:r>
          </w:p>
        </w:tc>
      </w:tr>
      <w:tr w:rsidR="00154AC7" w:rsidRPr="00520B9E" w:rsidTr="00F32D88">
        <w:trPr>
          <w:jc w:val="center"/>
        </w:trPr>
        <w:tc>
          <w:tcPr>
            <w:tcW w:w="1664" w:type="dxa"/>
            <w:vMerge/>
          </w:tcPr>
          <w:p w:rsidR="00154AC7" w:rsidRPr="00520B9E" w:rsidRDefault="00154AC7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</w:tcPr>
          <w:p w:rsidR="00154AC7" w:rsidRPr="00520B9E" w:rsidRDefault="00154AC7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</w:tcPr>
          <w:p w:rsidR="00154AC7" w:rsidRPr="00520B9E" w:rsidRDefault="00EC39DD" w:rsidP="00F32D8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CTTACACACCTTACACGC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 w:val="restart"/>
          </w:tcPr>
          <w:p w:rsidR="00CD31D3" w:rsidRPr="005103BC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</w:t>
            </w:r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proofErr w:type="spellEnd"/>
          </w:p>
        </w:tc>
        <w:tc>
          <w:tcPr>
            <w:tcW w:w="2389" w:type="dxa"/>
          </w:tcPr>
          <w:p w:rsidR="00CD31D3" w:rsidRPr="00520B9E" w:rsidRDefault="00CD31D3" w:rsidP="00CD31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</w:tcPr>
          <w:p w:rsidR="00CD31D3" w:rsidRPr="00520B9E" w:rsidRDefault="00FE2D7B" w:rsidP="00CD31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ACTACAGTGAGGCGTCC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/>
          </w:tcPr>
          <w:p w:rsidR="00CD31D3" w:rsidRPr="005103BC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</w:tcPr>
          <w:p w:rsidR="00CD31D3" w:rsidRPr="00520B9E" w:rsidRDefault="00CD31D3" w:rsidP="00CD31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</w:tcPr>
          <w:p w:rsidR="00CD31D3" w:rsidRPr="00520B9E" w:rsidRDefault="00FE2D7B" w:rsidP="00CD31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TTCTGCATCGCTTGAGG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 w:val="restart"/>
          </w:tcPr>
          <w:p w:rsidR="00CD31D3" w:rsidRPr="00520B9E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b1</w:t>
            </w:r>
          </w:p>
        </w:tc>
        <w:tc>
          <w:tcPr>
            <w:tcW w:w="2389" w:type="dxa"/>
          </w:tcPr>
          <w:p w:rsidR="00CD31D3" w:rsidRPr="00520B9E" w:rsidRDefault="00CD31D3" w:rsidP="00CD31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</w:tcPr>
          <w:p w:rsidR="00CD31D3" w:rsidRPr="00520B9E" w:rsidRDefault="00FE2D7B" w:rsidP="00A7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GGGCGTGTGAACTATG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/>
          </w:tcPr>
          <w:p w:rsidR="00CD31D3" w:rsidRPr="00520B9E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</w:tcPr>
          <w:p w:rsidR="00CD31D3" w:rsidRPr="00520B9E" w:rsidRDefault="00CD31D3" w:rsidP="00CD31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</w:tcPr>
          <w:p w:rsidR="00CD31D3" w:rsidRPr="00520B9E" w:rsidRDefault="00FE2D7B" w:rsidP="00A7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TAAAAGGTGGGGAGTGT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 w:val="restart"/>
          </w:tcPr>
          <w:p w:rsidR="00CD31D3" w:rsidRPr="00520B9E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rb3 </w:t>
            </w:r>
          </w:p>
        </w:tc>
        <w:tc>
          <w:tcPr>
            <w:tcW w:w="2389" w:type="dxa"/>
          </w:tcPr>
          <w:p w:rsidR="00CD31D3" w:rsidRPr="00520B9E" w:rsidRDefault="00CD31D3" w:rsidP="00CD31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</w:tcPr>
          <w:p w:rsidR="00CD31D3" w:rsidRPr="00520B9E" w:rsidRDefault="00A700CE" w:rsidP="00A7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GTCAATGGTGAGAG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/>
          </w:tcPr>
          <w:p w:rsidR="00CD31D3" w:rsidRPr="00520B9E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</w:tcPr>
          <w:p w:rsidR="00CD31D3" w:rsidRPr="00520B9E" w:rsidRDefault="00CD31D3" w:rsidP="00CD31D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</w:tcPr>
          <w:p w:rsidR="00CD31D3" w:rsidRPr="00520B9E" w:rsidRDefault="00A700CE" w:rsidP="00A7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GCCCCAGTCGAGTTC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 w:val="restart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ns</w:t>
            </w:r>
            <w:proofErr w:type="spellEnd"/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  <w:vAlign w:val="center"/>
          </w:tcPr>
          <w:p w:rsidR="00CD31D3" w:rsidRPr="00520B9E" w:rsidRDefault="00F2655C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AAGCGACACAGCTTGA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/>
            <w:vAlign w:val="center"/>
          </w:tcPr>
          <w:p w:rsidR="00CD31D3" w:rsidRPr="00520B9E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  <w:vAlign w:val="center"/>
          </w:tcPr>
          <w:p w:rsidR="00CD31D3" w:rsidRPr="00520B9E" w:rsidRDefault="00A700CE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CGCCTTGTGGTTGTAG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 w:val="restart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03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p</w:t>
            </w: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  <w:vAlign w:val="center"/>
          </w:tcPr>
          <w:p w:rsidR="00CD31D3" w:rsidRPr="00520B9E" w:rsidRDefault="00A700CE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TTGGCTGACTGAGGG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/>
            <w:vAlign w:val="center"/>
          </w:tcPr>
          <w:p w:rsidR="00CD31D3" w:rsidRPr="00520B9E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  <w:vAlign w:val="center"/>
          </w:tcPr>
          <w:p w:rsidR="00CD31D3" w:rsidRPr="00520B9E" w:rsidRDefault="00A700CE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TGCGGTCGATCAGG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 w:val="restart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  <w:vAlign w:val="center"/>
          </w:tcPr>
          <w:p w:rsidR="00CD31D3" w:rsidRPr="00BB2D07" w:rsidRDefault="00FE2D7B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CGGGTTTATTGTCTT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/>
            <w:vAlign w:val="center"/>
          </w:tcPr>
          <w:p w:rsidR="00CD31D3" w:rsidRPr="00520B9E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  <w:vAlign w:val="center"/>
          </w:tcPr>
          <w:p w:rsidR="00CD31D3" w:rsidRPr="00BB2D07" w:rsidRDefault="00FE2D7B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TGCAGTTCATTCTTAT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 w:val="restart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  <w:vAlign w:val="center"/>
          </w:tcPr>
          <w:p w:rsidR="00CD31D3" w:rsidRPr="00520B9E" w:rsidRDefault="00FE2D7B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TCATCAATAAGCTGCAA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/>
            <w:vAlign w:val="center"/>
          </w:tcPr>
          <w:p w:rsidR="00CD31D3" w:rsidRPr="00520B9E" w:rsidRDefault="00CD31D3" w:rsidP="005103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  <w:vAlign w:val="center"/>
          </w:tcPr>
          <w:p w:rsidR="00CD31D3" w:rsidRPr="00520B9E" w:rsidRDefault="00FE2D7B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ACCAGCTGCAGAATAAG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 w:val="restart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243" w:type="dxa"/>
            <w:vAlign w:val="center"/>
          </w:tcPr>
          <w:p w:rsidR="00CD31D3" w:rsidRPr="00520B9E" w:rsidRDefault="00EC39DD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CAACAGGGTGGTGGAC</w:t>
            </w:r>
          </w:p>
        </w:tc>
      </w:tr>
      <w:tr w:rsidR="00CD31D3" w:rsidRPr="00520B9E" w:rsidTr="00F32D88">
        <w:trPr>
          <w:jc w:val="center"/>
        </w:trPr>
        <w:tc>
          <w:tcPr>
            <w:tcW w:w="1664" w:type="dxa"/>
            <w:vMerge/>
            <w:vAlign w:val="center"/>
          </w:tcPr>
          <w:p w:rsidR="00CD31D3" w:rsidRPr="00520B9E" w:rsidRDefault="00CD31D3" w:rsidP="00CD31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89" w:type="dxa"/>
            <w:vAlign w:val="center"/>
          </w:tcPr>
          <w:p w:rsidR="00CD31D3" w:rsidRPr="00520B9E" w:rsidRDefault="00CD31D3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0B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243" w:type="dxa"/>
            <w:vAlign w:val="center"/>
          </w:tcPr>
          <w:p w:rsidR="00CD31D3" w:rsidRPr="00520B9E" w:rsidRDefault="00EC39DD" w:rsidP="00CD31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700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AGGGTGCAGCGAACTT</w:t>
            </w:r>
          </w:p>
        </w:tc>
      </w:tr>
    </w:tbl>
    <w:p w:rsidR="0033564D" w:rsidRDefault="007B29E7"/>
    <w:sectPr w:rsidR="00335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bvwvAdvTT86d47313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18"/>
    <w:rsid w:val="0004316E"/>
    <w:rsid w:val="00101004"/>
    <w:rsid w:val="00154AC7"/>
    <w:rsid w:val="00475B97"/>
    <w:rsid w:val="005103BC"/>
    <w:rsid w:val="005360E6"/>
    <w:rsid w:val="00701362"/>
    <w:rsid w:val="00734E2E"/>
    <w:rsid w:val="00757818"/>
    <w:rsid w:val="007B29E7"/>
    <w:rsid w:val="00824505"/>
    <w:rsid w:val="00A700CE"/>
    <w:rsid w:val="00CD31D3"/>
    <w:rsid w:val="00EC39DD"/>
    <w:rsid w:val="00F2655C"/>
    <w:rsid w:val="00F30DAC"/>
    <w:rsid w:val="00FE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551E4-17ED-47D2-A523-F6DA469DB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4A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4A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360E6"/>
    <w:rPr>
      <w:rFonts w:ascii="PmbvwvAdvTT86d47313" w:hAnsi="PmbvwvAdvTT86d47313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30</Words>
  <Characters>743</Characters>
  <Application>Microsoft Office Word</Application>
  <DocSecurity>0</DocSecurity>
  <Lines>6</Lines>
  <Paragraphs>1</Paragraphs>
  <ScaleCrop>false</ScaleCrop>
  <Company>P R C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0</cp:revision>
  <dcterms:created xsi:type="dcterms:W3CDTF">2022-10-13T08:09:00Z</dcterms:created>
  <dcterms:modified xsi:type="dcterms:W3CDTF">2022-10-13T09:11:00Z</dcterms:modified>
</cp:coreProperties>
</file>